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4C6" w:rsidRDefault="007354C6" w:rsidP="007354C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1. Top SNPs in the 17q21.31 locus associated with PD in complete data and H1 homozygote analyses</w:t>
      </w:r>
    </w:p>
    <w:tbl>
      <w:tblPr>
        <w:tblpPr w:leftFromText="180" w:rightFromText="180" w:vertAnchor="text" w:horzAnchor="margin" w:tblpY="269"/>
        <w:tblW w:w="13050" w:type="dxa"/>
        <w:tblLayout w:type="fixed"/>
        <w:tblLook w:val="0400" w:firstRow="0" w:lastRow="0" w:firstColumn="0" w:lastColumn="0" w:noHBand="0" w:noVBand="1"/>
      </w:tblPr>
      <w:tblGrid>
        <w:gridCol w:w="920"/>
        <w:gridCol w:w="1330"/>
        <w:gridCol w:w="90"/>
        <w:gridCol w:w="1080"/>
        <w:gridCol w:w="900"/>
        <w:gridCol w:w="1170"/>
        <w:gridCol w:w="1080"/>
        <w:gridCol w:w="1080"/>
        <w:gridCol w:w="1080"/>
        <w:gridCol w:w="1530"/>
        <w:gridCol w:w="1350"/>
        <w:gridCol w:w="1440"/>
      </w:tblGrid>
      <w:tr w:rsidR="007354C6" w:rsidTr="007354C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l dat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1 Top SNP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o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D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Allel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or Allel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 (case/control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 fishe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1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763050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:43903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E-0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(0.17/0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69-0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E-13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2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0E-0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(0.25/0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8-0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E-03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73-0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E-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Ŧ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2 Top SNP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o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D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Allel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or Allel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 (case/control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 fishe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1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1036546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:44122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E-0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 (0.04/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12-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E-04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2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E10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E-0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(0.01/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(0.37-0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E-06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31-2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E-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Ŧ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 Tag SNP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o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Allel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or Allel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 (case/control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 fishe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1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070723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:44081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E-0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16/0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71-0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E-10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2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0E-0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(0.24/0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8-0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E-03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76-0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2E-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Ŧ</w:t>
            </w:r>
          </w:p>
        </w:tc>
      </w:tr>
      <w:tr w:rsidR="007354C6" w:rsidTr="007354C6">
        <w:trPr>
          <w:trHeight w:val="99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54C6" w:rsidTr="007354C6">
        <w:trPr>
          <w:trHeight w:val="285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1 homozygotes onl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354C6" w:rsidRDefault="007354C6" w:rsidP="00735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1 Top SNP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o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D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Allel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or Allel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 (case/control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 fishe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1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1543512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:44090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E10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 (0.25/0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10-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E-05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2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(0.24/0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89-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4-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Ŧ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2 Top SNP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o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D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Allel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or Allel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 (case/control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 fishe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1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9217062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7:43849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2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(0.03/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 (1.25-2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-02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2 2nd SNP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o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Allel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or Allel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 (case/control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 fishe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1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940711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:43930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(0.05/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2-1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ge 2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 (0.02/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 (0.39-0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E-04</w:t>
            </w:r>
          </w:p>
        </w:tc>
      </w:tr>
      <w:tr w:rsidR="007354C6" w:rsidTr="007354C6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39-1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4C6" w:rsidRDefault="007354C6" w:rsidP="0073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Ŧ</w:t>
            </w:r>
          </w:p>
        </w:tc>
      </w:tr>
    </w:tbl>
    <w:p w:rsidR="007354C6" w:rsidRDefault="007354C6"/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       </w:t>
      </w: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7354C6" w:rsidRDefault="007354C6">
      <w:bookmarkStart w:id="0" w:name="_GoBack"/>
      <w:bookmarkEnd w:id="0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Ŧ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Random effects meta-analysis;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FDR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= False discovery rate;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MAF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= Minor allele frequency,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OR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= Odds ratio;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CI </w:t>
      </w:r>
      <w:r>
        <w:rPr>
          <w:rFonts w:ascii="Times New Roman" w:eastAsia="Times New Roman" w:hAnsi="Times New Roman" w:cs="Times New Roman"/>
          <w:sz w:val="18"/>
          <w:szCs w:val="18"/>
        </w:rPr>
        <w:t>= Confidence interval</w:t>
      </w:r>
    </w:p>
    <w:sectPr w:rsidR="007354C6" w:rsidSect="007354C6">
      <w:pgSz w:w="15840" w:h="12240" w:orient="landscape"/>
      <w:pgMar w:top="810" w:right="1440" w:bottom="81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191"/>
    <w:rsid w:val="007354C6"/>
    <w:rsid w:val="0089361D"/>
    <w:rsid w:val="00D0355D"/>
    <w:rsid w:val="00DC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8B2C2"/>
  <w15:chartTrackingRefBased/>
  <w15:docId w15:val="{C8A1EC6B-446A-4490-B180-48D0D77A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4C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owles</dc:creator>
  <cp:keywords/>
  <dc:description/>
  <cp:lastModifiedBy>Kathryn Bowles</cp:lastModifiedBy>
  <cp:revision>2</cp:revision>
  <dcterms:created xsi:type="dcterms:W3CDTF">2021-09-14T23:08:00Z</dcterms:created>
  <dcterms:modified xsi:type="dcterms:W3CDTF">2021-09-14T23:08:00Z</dcterms:modified>
</cp:coreProperties>
</file>